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654" w:rsidRPr="0030524A" w:rsidRDefault="00817654" w:rsidP="00817654">
      <w:pPr>
        <w:pStyle w:val="NoSpacing"/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upplentary</w:t>
      </w:r>
      <w:proofErr w:type="spellEnd"/>
      <w:r>
        <w:rPr>
          <w:rFonts w:ascii="Arial" w:hAnsi="Arial" w:cs="Arial"/>
          <w:b/>
        </w:rPr>
        <w:t xml:space="preserve"> Table 1:</w:t>
      </w:r>
      <w:r w:rsidRPr="0030524A">
        <w:rPr>
          <w:rFonts w:ascii="Arial" w:hAnsi="Arial" w:cs="Arial"/>
        </w:rPr>
        <w:t xml:space="preserve"> Treatment with </w:t>
      </w:r>
      <w:proofErr w:type="spellStart"/>
      <w:r w:rsidRPr="0030524A">
        <w:rPr>
          <w:rFonts w:ascii="Arial" w:hAnsi="Arial" w:cs="Arial"/>
        </w:rPr>
        <w:t>obinutuzumab-chlorambucil</w:t>
      </w:r>
      <w:proofErr w:type="spellEnd"/>
      <w:r w:rsidRPr="0030524A">
        <w:rPr>
          <w:rFonts w:ascii="Arial" w:hAnsi="Arial" w:cs="Arial"/>
        </w:rPr>
        <w:t xml:space="preserve"> based on </w:t>
      </w:r>
      <w:proofErr w:type="spellStart"/>
      <w:r w:rsidRPr="0030524A">
        <w:rPr>
          <w:rFonts w:ascii="Arial" w:hAnsi="Arial" w:cs="Arial"/>
        </w:rPr>
        <w:t>age</w:t>
      </w:r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85</w:t>
      </w:r>
      <w:r w:rsidRPr="0030524A">
        <w:rPr>
          <w:rFonts w:ascii="Arial" w:hAnsi="Arial" w:cs="Arial"/>
        </w:rPr>
        <w:t xml:space="preserve"> and CIRS score</w:t>
      </w:r>
      <w:r>
        <w:rPr>
          <w:rFonts w:ascii="Arial" w:hAnsi="Arial" w:cs="Arial"/>
        </w:rPr>
        <w:t xml:space="preserve"> 10</w:t>
      </w:r>
    </w:p>
    <w:tbl>
      <w:tblPr>
        <w:tblW w:w="93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31"/>
        <w:gridCol w:w="1025"/>
        <w:gridCol w:w="31"/>
        <w:gridCol w:w="989"/>
        <w:gridCol w:w="36"/>
        <w:gridCol w:w="1134"/>
        <w:gridCol w:w="900"/>
        <w:gridCol w:w="1080"/>
        <w:gridCol w:w="1080"/>
        <w:gridCol w:w="918"/>
      </w:tblGrid>
      <w:tr w:rsidR="00817654" w:rsidRPr="0030524A" w:rsidTr="00760CCD">
        <w:trPr>
          <w:trHeight w:val="222"/>
        </w:trPr>
        <w:tc>
          <w:tcPr>
            <w:tcW w:w="2113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 Characteristic</w:t>
            </w:r>
          </w:p>
        </w:tc>
        <w:tc>
          <w:tcPr>
            <w:tcW w:w="105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05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Treatment</w:t>
            </w:r>
          </w:p>
        </w:tc>
        <w:tc>
          <w:tcPr>
            <w:tcW w:w="30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RS</w:t>
            </w:r>
          </w:p>
        </w:tc>
      </w:tr>
      <w:tr w:rsidR="00817654" w:rsidRPr="0030524A" w:rsidTr="00760CCD">
        <w:trPr>
          <w:trHeight w:val="222"/>
        </w:trPr>
        <w:tc>
          <w:tcPr>
            <w:tcW w:w="2113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>5+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n=7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n=60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0+ (n=1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0 (n=50)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3052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817654" w:rsidRPr="0030524A" w:rsidTr="00760CCD">
        <w:trPr>
          <w:trHeight w:val="515"/>
        </w:trPr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chieved Full Dose of </w:t>
            </w:r>
            <w:proofErr w:type="spellStart"/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lorambucil</w:t>
            </w:r>
            <w:proofErr w:type="spellEnd"/>
          </w:p>
        </w:tc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26 (38.81)</w:t>
            </w:r>
          </w:p>
        </w:tc>
        <w:tc>
          <w:tcPr>
            <w:tcW w:w="1056" w:type="dxa"/>
            <w:gridSpan w:val="3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.29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.67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17654" w:rsidRPr="0030524A" w:rsidTr="00760CCD">
        <w:trPr>
          <w:trHeight w:val="522"/>
        </w:trPr>
        <w:tc>
          <w:tcPr>
            <w:tcW w:w="2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leted 6 Cycles of </w:t>
            </w:r>
            <w:proofErr w:type="spellStart"/>
            <w:r w:rsidRPr="003052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inutuzumab</w:t>
            </w:r>
            <w:proofErr w:type="spellEnd"/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46 (68.66)</w:t>
            </w:r>
          </w:p>
        </w:tc>
        <w:tc>
          <w:tcPr>
            <w:tcW w:w="10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57.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70.0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  <w:r w:rsidRPr="0030524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64.7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 (70.00)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17654" w:rsidRPr="0030524A" w:rsidTr="00760CCD">
        <w:trPr>
          <w:trHeight w:val="548"/>
        </w:trPr>
        <w:tc>
          <w:tcPr>
            <w:tcW w:w="2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sz w:val="18"/>
                <w:szCs w:val="18"/>
              </w:rPr>
              <w:t xml:space="preserve">Number of </w:t>
            </w:r>
            <w:proofErr w:type="spellStart"/>
            <w:r w:rsidRPr="0030524A">
              <w:rPr>
                <w:rFonts w:ascii="Arial" w:hAnsi="Arial" w:cs="Arial"/>
                <w:b/>
                <w:sz w:val="18"/>
                <w:szCs w:val="18"/>
              </w:rPr>
              <w:t>Chlorambucil</w:t>
            </w:r>
            <w:proofErr w:type="spellEnd"/>
            <w:r w:rsidRPr="0030524A">
              <w:rPr>
                <w:rFonts w:ascii="Arial" w:hAnsi="Arial" w:cs="Arial"/>
                <w:b/>
                <w:sz w:val="18"/>
                <w:szCs w:val="18"/>
              </w:rPr>
              <w:t xml:space="preserve"> Doses</w:t>
            </w:r>
          </w:p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sz w:val="18"/>
                <w:szCs w:val="18"/>
              </w:rPr>
              <w:t>Median (range)</w:t>
            </w:r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10 (1-12)</w:t>
            </w:r>
          </w:p>
        </w:tc>
        <w:tc>
          <w:tcPr>
            <w:tcW w:w="10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0524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0524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052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0524A">
              <w:rPr>
                <w:rFonts w:ascii="Arial" w:hAnsi="Arial" w:cs="Arial"/>
                <w:sz w:val="18"/>
                <w:szCs w:val="18"/>
              </w:rPr>
              <w:t xml:space="preserve"> (1-12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0524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0524A">
              <w:rPr>
                <w:rFonts w:ascii="Arial" w:hAnsi="Arial" w:cs="Arial"/>
                <w:sz w:val="18"/>
                <w:szCs w:val="18"/>
              </w:rPr>
              <w:t>-1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0524A">
              <w:rPr>
                <w:rFonts w:ascii="Arial" w:hAnsi="Arial" w:cs="Arial"/>
                <w:sz w:val="18"/>
                <w:szCs w:val="18"/>
              </w:rPr>
              <w:t xml:space="preserve"> (1-12)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817654" w:rsidRPr="0030524A" w:rsidTr="00760CCD">
        <w:trPr>
          <w:trHeight w:val="722"/>
        </w:trPr>
        <w:tc>
          <w:tcPr>
            <w:tcW w:w="2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sz w:val="18"/>
                <w:szCs w:val="18"/>
              </w:rPr>
              <w:t xml:space="preserve">Number of </w:t>
            </w:r>
            <w:proofErr w:type="spellStart"/>
            <w:r w:rsidRPr="0030524A">
              <w:rPr>
                <w:rFonts w:ascii="Arial" w:hAnsi="Arial" w:cs="Arial"/>
                <w:b/>
                <w:sz w:val="18"/>
                <w:szCs w:val="18"/>
              </w:rPr>
              <w:t>Obinutuzumab</w:t>
            </w:r>
            <w:proofErr w:type="spellEnd"/>
            <w:r w:rsidRPr="0030524A">
              <w:rPr>
                <w:rFonts w:ascii="Arial" w:hAnsi="Arial" w:cs="Arial"/>
                <w:b/>
                <w:sz w:val="18"/>
                <w:szCs w:val="18"/>
              </w:rPr>
              <w:t xml:space="preserve"> Doses</w:t>
            </w:r>
          </w:p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524A">
              <w:rPr>
                <w:rFonts w:ascii="Arial" w:hAnsi="Arial" w:cs="Arial"/>
                <w:b/>
                <w:sz w:val="18"/>
                <w:szCs w:val="18"/>
              </w:rPr>
              <w:t>Median (range)</w:t>
            </w:r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9 (1-9)</w:t>
            </w:r>
          </w:p>
        </w:tc>
        <w:tc>
          <w:tcPr>
            <w:tcW w:w="10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0524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0524A">
              <w:rPr>
                <w:rFonts w:ascii="Arial" w:hAnsi="Arial" w:cs="Arial"/>
                <w:sz w:val="18"/>
                <w:szCs w:val="18"/>
              </w:rPr>
              <w:t>-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9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0524A">
              <w:rPr>
                <w:rFonts w:ascii="Arial" w:hAnsi="Arial" w:cs="Arial"/>
                <w:sz w:val="18"/>
                <w:szCs w:val="18"/>
              </w:rPr>
              <w:t>-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  <w:r w:rsidRPr="00CD128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9 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0524A">
              <w:rPr>
                <w:rFonts w:ascii="Arial" w:hAnsi="Arial" w:cs="Arial"/>
                <w:sz w:val="18"/>
                <w:szCs w:val="18"/>
              </w:rPr>
              <w:t>-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524A">
              <w:rPr>
                <w:rFonts w:ascii="Arial" w:hAnsi="Arial" w:cs="Arial"/>
                <w:sz w:val="18"/>
                <w:szCs w:val="18"/>
              </w:rPr>
              <w:t>9 (1-9)</w:t>
            </w: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817654" w:rsidRPr="0030524A" w:rsidRDefault="00817654" w:rsidP="00760CC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</w:tbl>
    <w:p w:rsidR="00817654" w:rsidRDefault="00817654" w:rsidP="00817654">
      <w:pPr>
        <w:pStyle w:val="NoSpacing"/>
        <w:rPr>
          <w:rFonts w:ascii="Arial" w:hAnsi="Arial" w:cs="Arial"/>
          <w:sz w:val="18"/>
          <w:szCs w:val="18"/>
        </w:rPr>
      </w:pPr>
      <w:proofErr w:type="gramStart"/>
      <w:r w:rsidRPr="0030524A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30524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Fisher Exact test</w:t>
      </w:r>
      <w:r w:rsidRPr="0030524A">
        <w:rPr>
          <w:rFonts w:ascii="Arial" w:hAnsi="Arial" w:cs="Arial"/>
          <w:sz w:val="18"/>
          <w:szCs w:val="18"/>
        </w:rPr>
        <w:t xml:space="preserve"> </w:t>
      </w:r>
      <w:r w:rsidRPr="0030524A">
        <w:rPr>
          <w:rFonts w:ascii="Arial" w:hAnsi="Arial" w:cs="Arial"/>
          <w:i/>
          <w:sz w:val="18"/>
          <w:szCs w:val="18"/>
        </w:rPr>
        <w:t>P</w:t>
      </w:r>
      <w:r w:rsidRPr="0030524A">
        <w:rPr>
          <w:rFonts w:ascii="Arial" w:hAnsi="Arial" w:cs="Arial"/>
          <w:sz w:val="18"/>
          <w:szCs w:val="18"/>
        </w:rPr>
        <w:t>-value</w:t>
      </w:r>
    </w:p>
    <w:p w:rsidR="00817654" w:rsidRDefault="00817654" w:rsidP="00817654">
      <w:pPr>
        <w:pStyle w:val="NoSpacing"/>
        <w:rPr>
          <w:rFonts w:ascii="Arial" w:hAnsi="Arial" w:cs="Arial"/>
          <w:sz w:val="18"/>
          <w:szCs w:val="18"/>
        </w:rPr>
      </w:pPr>
      <w:proofErr w:type="gramStart"/>
      <w:r w:rsidRPr="0030524A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30524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hi-square </w:t>
      </w:r>
      <w:r w:rsidRPr="00CD1284"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-value</w:t>
      </w:r>
    </w:p>
    <w:p w:rsidR="00817654" w:rsidRPr="002E0F17" w:rsidRDefault="00817654" w:rsidP="00817654">
      <w:pPr>
        <w:pStyle w:val="NoSpacing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30524A">
        <w:rPr>
          <w:rFonts w:ascii="Arial" w:hAnsi="Arial" w:cs="Arial"/>
          <w:sz w:val="18"/>
          <w:szCs w:val="18"/>
        </w:rPr>
        <w:t xml:space="preserve"> Wilcoxon-Mann Whitney </w:t>
      </w:r>
      <w:r w:rsidRPr="0030524A">
        <w:rPr>
          <w:rFonts w:ascii="Arial" w:hAnsi="Arial" w:cs="Arial"/>
          <w:i/>
          <w:sz w:val="18"/>
          <w:szCs w:val="18"/>
        </w:rPr>
        <w:t>P</w:t>
      </w:r>
      <w:r w:rsidRPr="0030524A">
        <w:rPr>
          <w:rFonts w:ascii="Arial" w:hAnsi="Arial" w:cs="Arial"/>
          <w:sz w:val="18"/>
          <w:szCs w:val="18"/>
        </w:rPr>
        <w:t>-value</w:t>
      </w:r>
    </w:p>
    <w:p w:rsidR="00F70643" w:rsidRDefault="00F70643"/>
    <w:p w:rsidR="00E16257" w:rsidRDefault="00E16257" w:rsidP="00E16257">
      <w:r>
        <w:rPr>
          <w:noProof/>
        </w:rPr>
        <w:drawing>
          <wp:inline distT="0" distB="0" distL="0" distR="0" wp14:anchorId="1ECA6D64" wp14:editId="56D34B33">
            <wp:extent cx="5839485" cy="4236720"/>
            <wp:effectExtent l="0" t="0" r="2540" b="5080"/>
            <wp:docPr id="2" name="Picture 2" descr="2237 - 20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237 - 2019"/>
                    <pic:cNvPicPr>
                      <a:picLocks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2" b="2705"/>
                    <a:stretch/>
                  </pic:blipFill>
                  <pic:spPr bwMode="auto">
                    <a:xfrm>
                      <a:off x="0" y="0"/>
                      <a:ext cx="5839485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6257" w:rsidRDefault="00E16257" w:rsidP="00E16257"/>
    <w:p w:rsidR="00E16257" w:rsidRPr="00EC5538" w:rsidRDefault="00E16257" w:rsidP="00E1625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EC5538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EC5538">
        <w:rPr>
          <w:rFonts w:ascii="Arial" w:hAnsi="Arial" w:cs="Arial"/>
          <w:b/>
          <w:bCs/>
        </w:rPr>
        <w:t>:</w:t>
      </w:r>
      <w:r w:rsidRPr="00EC5538">
        <w:rPr>
          <w:rFonts w:ascii="Arial" w:hAnsi="Arial" w:cs="Arial"/>
        </w:rPr>
        <w:t xml:space="preserve"> Relationship between </w:t>
      </w:r>
      <w:r>
        <w:rPr>
          <w:rFonts w:ascii="Arial" w:hAnsi="Arial" w:cs="Arial"/>
        </w:rPr>
        <w:t>pre-treatment lymphocyte count</w:t>
      </w:r>
      <w:r w:rsidRPr="00EC5538">
        <w:rPr>
          <w:rFonts w:ascii="Arial" w:hAnsi="Arial" w:cs="Arial"/>
        </w:rPr>
        <w:t xml:space="preserve"> and log odds of infusion-related reaction</w:t>
      </w:r>
    </w:p>
    <w:p w:rsidR="00E16257" w:rsidRDefault="00E16257">
      <w:bookmarkStart w:id="0" w:name="_GoBack"/>
      <w:bookmarkEnd w:id="0"/>
    </w:p>
    <w:sectPr w:rsidR="00E16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654"/>
    <w:rsid w:val="00005848"/>
    <w:rsid w:val="0003553E"/>
    <w:rsid w:val="00040BD4"/>
    <w:rsid w:val="00072AA4"/>
    <w:rsid w:val="00072C0E"/>
    <w:rsid w:val="000B588F"/>
    <w:rsid w:val="00107827"/>
    <w:rsid w:val="00115B4A"/>
    <w:rsid w:val="00120CF1"/>
    <w:rsid w:val="001216AB"/>
    <w:rsid w:val="00122833"/>
    <w:rsid w:val="00144AC9"/>
    <w:rsid w:val="00194AD9"/>
    <w:rsid w:val="00195BD9"/>
    <w:rsid w:val="001961BB"/>
    <w:rsid w:val="00196628"/>
    <w:rsid w:val="001A31B7"/>
    <w:rsid w:val="001B2FFA"/>
    <w:rsid w:val="001B3F33"/>
    <w:rsid w:val="001B6FB1"/>
    <w:rsid w:val="001C22D4"/>
    <w:rsid w:val="001E2B2A"/>
    <w:rsid w:val="001F2D1C"/>
    <w:rsid w:val="0020192A"/>
    <w:rsid w:val="002113DA"/>
    <w:rsid w:val="00225E02"/>
    <w:rsid w:val="00272A2C"/>
    <w:rsid w:val="002808D0"/>
    <w:rsid w:val="00281A6A"/>
    <w:rsid w:val="00284818"/>
    <w:rsid w:val="00294EB4"/>
    <w:rsid w:val="002C6086"/>
    <w:rsid w:val="0030021A"/>
    <w:rsid w:val="0030110E"/>
    <w:rsid w:val="00311B44"/>
    <w:rsid w:val="00322953"/>
    <w:rsid w:val="0033293C"/>
    <w:rsid w:val="0033573A"/>
    <w:rsid w:val="00347369"/>
    <w:rsid w:val="00351DC4"/>
    <w:rsid w:val="00363D2C"/>
    <w:rsid w:val="00395202"/>
    <w:rsid w:val="00397ABA"/>
    <w:rsid w:val="003A7709"/>
    <w:rsid w:val="003C7E14"/>
    <w:rsid w:val="003F09D5"/>
    <w:rsid w:val="003F46D8"/>
    <w:rsid w:val="00430318"/>
    <w:rsid w:val="004363CF"/>
    <w:rsid w:val="00443995"/>
    <w:rsid w:val="00463017"/>
    <w:rsid w:val="00482B25"/>
    <w:rsid w:val="004C2D90"/>
    <w:rsid w:val="004D0216"/>
    <w:rsid w:val="004D24BC"/>
    <w:rsid w:val="004F5EBE"/>
    <w:rsid w:val="00501E4D"/>
    <w:rsid w:val="0050720E"/>
    <w:rsid w:val="00511B4F"/>
    <w:rsid w:val="005139FC"/>
    <w:rsid w:val="00547FF7"/>
    <w:rsid w:val="0057496C"/>
    <w:rsid w:val="005A7508"/>
    <w:rsid w:val="005B59A3"/>
    <w:rsid w:val="005C764D"/>
    <w:rsid w:val="005D183B"/>
    <w:rsid w:val="005F272A"/>
    <w:rsid w:val="005F391E"/>
    <w:rsid w:val="005F550C"/>
    <w:rsid w:val="005F5A90"/>
    <w:rsid w:val="005F66DD"/>
    <w:rsid w:val="00615126"/>
    <w:rsid w:val="00635749"/>
    <w:rsid w:val="00677D00"/>
    <w:rsid w:val="0068364F"/>
    <w:rsid w:val="006959C6"/>
    <w:rsid w:val="00695D31"/>
    <w:rsid w:val="006A363C"/>
    <w:rsid w:val="006C1574"/>
    <w:rsid w:val="006C7A23"/>
    <w:rsid w:val="006D7576"/>
    <w:rsid w:val="006F16ED"/>
    <w:rsid w:val="006F55BA"/>
    <w:rsid w:val="00700A7C"/>
    <w:rsid w:val="00723F94"/>
    <w:rsid w:val="0073335D"/>
    <w:rsid w:val="00734053"/>
    <w:rsid w:val="00742CB8"/>
    <w:rsid w:val="00754466"/>
    <w:rsid w:val="00760323"/>
    <w:rsid w:val="007604DC"/>
    <w:rsid w:val="007604DF"/>
    <w:rsid w:val="00763808"/>
    <w:rsid w:val="007707D0"/>
    <w:rsid w:val="007734A1"/>
    <w:rsid w:val="00781F7B"/>
    <w:rsid w:val="007859DB"/>
    <w:rsid w:val="00790BF2"/>
    <w:rsid w:val="00796081"/>
    <w:rsid w:val="007B0697"/>
    <w:rsid w:val="007C33D4"/>
    <w:rsid w:val="007E1A80"/>
    <w:rsid w:val="007E37E0"/>
    <w:rsid w:val="007F3FAD"/>
    <w:rsid w:val="00801267"/>
    <w:rsid w:val="00812255"/>
    <w:rsid w:val="00817654"/>
    <w:rsid w:val="008214EB"/>
    <w:rsid w:val="0083396D"/>
    <w:rsid w:val="00834526"/>
    <w:rsid w:val="008423DD"/>
    <w:rsid w:val="00863BA0"/>
    <w:rsid w:val="00880D2B"/>
    <w:rsid w:val="008826BB"/>
    <w:rsid w:val="008A52FC"/>
    <w:rsid w:val="008A70E1"/>
    <w:rsid w:val="008C77A7"/>
    <w:rsid w:val="008D119A"/>
    <w:rsid w:val="008D6EB9"/>
    <w:rsid w:val="008F6FB8"/>
    <w:rsid w:val="00901B4F"/>
    <w:rsid w:val="009056B1"/>
    <w:rsid w:val="00914FFE"/>
    <w:rsid w:val="009538FB"/>
    <w:rsid w:val="00957A9A"/>
    <w:rsid w:val="00963309"/>
    <w:rsid w:val="00970EC1"/>
    <w:rsid w:val="0097530B"/>
    <w:rsid w:val="00987DBF"/>
    <w:rsid w:val="00992C7D"/>
    <w:rsid w:val="00995356"/>
    <w:rsid w:val="00995C6A"/>
    <w:rsid w:val="009A3EFF"/>
    <w:rsid w:val="009A4F47"/>
    <w:rsid w:val="009C4CA8"/>
    <w:rsid w:val="009C588A"/>
    <w:rsid w:val="009D308F"/>
    <w:rsid w:val="00A01CFB"/>
    <w:rsid w:val="00A06A33"/>
    <w:rsid w:val="00A10480"/>
    <w:rsid w:val="00A12B9B"/>
    <w:rsid w:val="00A41588"/>
    <w:rsid w:val="00A50C58"/>
    <w:rsid w:val="00A53864"/>
    <w:rsid w:val="00A604FB"/>
    <w:rsid w:val="00A639E3"/>
    <w:rsid w:val="00A76EAC"/>
    <w:rsid w:val="00A848B8"/>
    <w:rsid w:val="00A86364"/>
    <w:rsid w:val="00A97634"/>
    <w:rsid w:val="00AA038E"/>
    <w:rsid w:val="00AA28C5"/>
    <w:rsid w:val="00AA2F56"/>
    <w:rsid w:val="00AF4DCD"/>
    <w:rsid w:val="00AF5521"/>
    <w:rsid w:val="00B04791"/>
    <w:rsid w:val="00B104C1"/>
    <w:rsid w:val="00B123D5"/>
    <w:rsid w:val="00B15F2B"/>
    <w:rsid w:val="00B2568F"/>
    <w:rsid w:val="00B2686B"/>
    <w:rsid w:val="00B3659E"/>
    <w:rsid w:val="00B36693"/>
    <w:rsid w:val="00B477F5"/>
    <w:rsid w:val="00B53031"/>
    <w:rsid w:val="00B73BE7"/>
    <w:rsid w:val="00B9628F"/>
    <w:rsid w:val="00BA3679"/>
    <w:rsid w:val="00BB0E6A"/>
    <w:rsid w:val="00BB42D7"/>
    <w:rsid w:val="00BB7301"/>
    <w:rsid w:val="00BC3E13"/>
    <w:rsid w:val="00BD2767"/>
    <w:rsid w:val="00BD2BA9"/>
    <w:rsid w:val="00BD3B93"/>
    <w:rsid w:val="00C02DF6"/>
    <w:rsid w:val="00C32055"/>
    <w:rsid w:val="00C52D2C"/>
    <w:rsid w:val="00C80732"/>
    <w:rsid w:val="00C8555F"/>
    <w:rsid w:val="00CA242E"/>
    <w:rsid w:val="00CB12D5"/>
    <w:rsid w:val="00CD6090"/>
    <w:rsid w:val="00CD69CA"/>
    <w:rsid w:val="00CF0CC5"/>
    <w:rsid w:val="00D03AE0"/>
    <w:rsid w:val="00D06101"/>
    <w:rsid w:val="00D20F81"/>
    <w:rsid w:val="00D50A8E"/>
    <w:rsid w:val="00D51523"/>
    <w:rsid w:val="00D60227"/>
    <w:rsid w:val="00D610B7"/>
    <w:rsid w:val="00D7060D"/>
    <w:rsid w:val="00D71989"/>
    <w:rsid w:val="00D855B6"/>
    <w:rsid w:val="00DA57EA"/>
    <w:rsid w:val="00DB6861"/>
    <w:rsid w:val="00DE4080"/>
    <w:rsid w:val="00DE7611"/>
    <w:rsid w:val="00DE7848"/>
    <w:rsid w:val="00E04C06"/>
    <w:rsid w:val="00E05A27"/>
    <w:rsid w:val="00E129E2"/>
    <w:rsid w:val="00E137BE"/>
    <w:rsid w:val="00E16257"/>
    <w:rsid w:val="00E17C78"/>
    <w:rsid w:val="00E24C9F"/>
    <w:rsid w:val="00E37F52"/>
    <w:rsid w:val="00E81001"/>
    <w:rsid w:val="00E86EF7"/>
    <w:rsid w:val="00EA4FB4"/>
    <w:rsid w:val="00EE5AEB"/>
    <w:rsid w:val="00EE6B93"/>
    <w:rsid w:val="00EE7518"/>
    <w:rsid w:val="00F0037F"/>
    <w:rsid w:val="00F00998"/>
    <w:rsid w:val="00F0790A"/>
    <w:rsid w:val="00F11BD2"/>
    <w:rsid w:val="00F35113"/>
    <w:rsid w:val="00F46144"/>
    <w:rsid w:val="00F52F66"/>
    <w:rsid w:val="00F70643"/>
    <w:rsid w:val="00F722CA"/>
    <w:rsid w:val="00F855C0"/>
    <w:rsid w:val="00FA15C9"/>
    <w:rsid w:val="00FC2035"/>
    <w:rsid w:val="00FC2CE5"/>
    <w:rsid w:val="00FC545B"/>
    <w:rsid w:val="00FC6728"/>
    <w:rsid w:val="00FC682D"/>
    <w:rsid w:val="00FD7137"/>
    <w:rsid w:val="00FE4759"/>
    <w:rsid w:val="00FE57EE"/>
    <w:rsid w:val="00FE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6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765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5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6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765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5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Olano</dc:creator>
  <cp:lastModifiedBy>Julie Olano</cp:lastModifiedBy>
  <cp:revision>2</cp:revision>
  <dcterms:created xsi:type="dcterms:W3CDTF">2022-02-01T09:00:00Z</dcterms:created>
  <dcterms:modified xsi:type="dcterms:W3CDTF">2022-02-02T07:07:00Z</dcterms:modified>
</cp:coreProperties>
</file>